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6. Interactions of 123 </w:t>
      </w:r>
      <w:r>
        <w:rPr>
          <w:rFonts w:cs="Times New Roman" w:ascii="Times New Roman" w:hAnsi="Times New Roman"/>
          <w:b/>
          <w:sz w:val="24"/>
          <w:lang w:val="en-US"/>
        </w:rPr>
        <w:t>single nucleotide polymorphisms (</w:t>
      </w:r>
      <w:r>
        <w:rPr>
          <w:rFonts w:cs="Times New Roman" w:ascii="Times New Roman" w:hAnsi="Times New Roman"/>
          <w:b/>
          <w:sz w:val="24"/>
        </w:rPr>
        <w:t>SNPs) from the hypothalamic pathway with glycemic index (GI) and protein intake on weight gain (g/year) in random subcohort analysis (n = 6,566)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350"/>
        <w:gridCol w:w="1306"/>
        <w:gridCol w:w="763"/>
        <w:gridCol w:w="792"/>
        <w:gridCol w:w="772"/>
        <w:gridCol w:w="834"/>
        <w:gridCol w:w="805"/>
        <w:gridCol w:w="784"/>
        <w:gridCol w:w="846"/>
      </w:tblGrid>
      <w:tr>
        <w:trPr>
          <w:trHeight w:val="763" w:hRule="atLeast"/>
        </w:trPr>
        <w:tc>
          <w:tcPr>
            <w:tcW w:w="99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s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NPs</w:t>
            </w:r>
          </w:p>
        </w:tc>
        <w:tc>
          <w:tcPr>
            <w:tcW w:w="13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jor allele/ minor allele</w:t>
            </w:r>
          </w:p>
        </w:tc>
        <w:tc>
          <w:tcPr>
            <w:tcW w:w="7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F</w:t>
            </w:r>
          </w:p>
        </w:tc>
        <w:tc>
          <w:tcPr>
            <w:tcW w:w="239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 minor allele × 1 unit GI</w:t>
            </w:r>
          </w:p>
        </w:tc>
        <w:tc>
          <w:tcPr>
            <w:tcW w:w="243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 minor allele × 1 g protein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3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3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7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β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4"/>
              </w:rPr>
              <w:t>value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β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4"/>
              </w:rPr>
              <w:t>valu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60960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4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94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86591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12994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.2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57184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8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4745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3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62879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9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19247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1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31131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.1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57359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0097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85403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9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.8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66502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4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8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1588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5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.2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0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707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407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3206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3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8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2.9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5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7034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2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3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1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3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GLP-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341608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5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GLP-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165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.6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9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4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9081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</w:tr>
      <w:tr>
        <w:trPr>
          <w:trHeight w:val="77" w:hRule="atLeast"/>
        </w:trPr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821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3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9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6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3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716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9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69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2981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8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03262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0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.5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2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133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.2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1950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9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80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764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.1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568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6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0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568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.4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2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5577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3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2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5-HT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1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42369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5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3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24259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9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0038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.4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0079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2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2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5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88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3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3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6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4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4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6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1.7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6095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7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6351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3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6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7104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0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7881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5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7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82894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3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2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78881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4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9.9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1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15857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1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2298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4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589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5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1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2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9338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20865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371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6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3710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6.9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.5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9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58532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6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1.1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7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7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7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14569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40987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8728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8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0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3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9253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8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1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9253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0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7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7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2580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.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5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227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.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0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9042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9043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80631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9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465553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465580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9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58814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.2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629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2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7233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5.4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1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6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9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667332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7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3.3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8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3.1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4.8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5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670416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A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5.6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4.8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2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9.7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12.4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4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751634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7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6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17918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7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29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0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3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30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74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2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.6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74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2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7046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4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87299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2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4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94322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09381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116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4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59856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3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7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7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9246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18084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9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×10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-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9.5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0052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9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3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9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2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4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9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4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47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5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9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7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02511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9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557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0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78502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0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4172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6638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8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1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83276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2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9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9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41953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8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.6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33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9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7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4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8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3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7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8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3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2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10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3446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.7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12734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8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708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6614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5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967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2.7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3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5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6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54597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4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1353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.5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1922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0.5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4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2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3485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7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4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6542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4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2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6587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9.8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3477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2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8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804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2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.7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880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4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6275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0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.3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5922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.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3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4441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8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07962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7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.1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9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</w:tr>
      <w:tr>
        <w:trPr>
          <w:trHeight w:val="77" w:hRule="atLeast"/>
        </w:trPr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907468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3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95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97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F: Minor Allele Frequency; SE: Standard Error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 xml:space="preserve">Values presented are the overall meta-analyzed regression coefficients and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s.</w:t>
      </w:r>
    </w:p>
    <w:p>
      <w:pPr>
        <w:pStyle w:val="Normal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4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2:10:00Z</dcterms:created>
  <dc:creator>MRC Epidemiology Unit</dc:creator>
  <dc:description/>
  <cp:keywords/>
  <dc:language>en-US</dc:language>
  <cp:lastModifiedBy>huaidongd</cp:lastModifiedBy>
  <dcterms:modified xsi:type="dcterms:W3CDTF">2011-02-07T12:13:00Z</dcterms:modified>
  <cp:revision>3</cp:revision>
  <dc:subject/>
  <dc:title>Genes</dc:title>
</cp:coreProperties>
</file>